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508614" w14:textId="4E114F58" w:rsidR="00466AF5" w:rsidRPr="00BA6D28" w:rsidRDefault="00466AF5" w:rsidP="001C1A7B">
      <w:pPr>
        <w:jc w:val="center"/>
        <w:rPr>
          <w:rFonts w:ascii="Times New Roman" w:hAnsi="Times New Roman" w:cs="Times New Roman"/>
          <w:sz w:val="22"/>
        </w:rPr>
      </w:pPr>
      <w:r w:rsidRPr="00BA6D28">
        <w:rPr>
          <w:rFonts w:ascii="Times New Roman" w:hAnsi="Times New Roman" w:cs="Times New Roman"/>
          <w:sz w:val="22"/>
        </w:rPr>
        <w:t xml:space="preserve">Table </w:t>
      </w:r>
      <w:r w:rsidR="00BA6D28" w:rsidRPr="00BA6D28">
        <w:rPr>
          <w:rFonts w:ascii="Times New Roman" w:hAnsi="Times New Roman" w:cs="Times New Roman"/>
          <w:sz w:val="22"/>
        </w:rPr>
        <w:t>S3</w:t>
      </w:r>
      <w:r w:rsidRPr="00BA6D28">
        <w:rPr>
          <w:rFonts w:ascii="Times New Roman" w:hAnsi="Times New Roman" w:cs="Times New Roman"/>
          <w:sz w:val="22"/>
        </w:rPr>
        <w:t xml:space="preserve">. </w:t>
      </w:r>
      <w:bookmarkStart w:id="0" w:name="OLE_LINK1"/>
      <w:bookmarkStart w:id="1" w:name="OLE_LINK2"/>
      <w:r w:rsidRPr="00BA6D28">
        <w:rPr>
          <w:rFonts w:ascii="Times New Roman" w:hAnsi="Times New Roman" w:cs="Times New Roman"/>
          <w:sz w:val="22"/>
        </w:rPr>
        <w:t>Associations between PSQI scores and depressive symptoms (PHQ-9 ≥ 10)</w:t>
      </w:r>
      <w:bookmarkEnd w:id="0"/>
      <w:bookmarkEnd w:id="1"/>
      <w:r w:rsidR="00051136" w:rsidRPr="00BA6D28">
        <w:rPr>
          <w:rFonts w:ascii="Times New Roman" w:hAnsi="Times New Roman" w:cs="Times New Roman"/>
          <w:sz w:val="22"/>
        </w:rPr>
        <w:t xml:space="preserve"> *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4"/>
        <w:gridCol w:w="2761"/>
        <w:gridCol w:w="2761"/>
      </w:tblGrid>
      <w:tr w:rsidR="001C1A7B" w:rsidRPr="007A232E" w14:paraId="2D2C9955" w14:textId="77777777" w:rsidTr="001C1A7B">
        <w:trPr>
          <w:jc w:val="center"/>
        </w:trPr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</w:tcPr>
          <w:p w14:paraId="313496B1" w14:textId="77777777" w:rsidR="001C1A7B" w:rsidRPr="007A232E" w:rsidRDefault="001C1A7B" w:rsidP="001C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7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85CD95" w14:textId="39C21819" w:rsidR="001C1A7B" w:rsidRPr="007A232E" w:rsidRDefault="001C1A7B" w:rsidP="001C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3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SQI scores</w:t>
            </w:r>
          </w:p>
        </w:tc>
      </w:tr>
      <w:tr w:rsidR="001C1A7B" w:rsidRPr="007A232E" w14:paraId="762D17A0" w14:textId="77777777" w:rsidTr="001C1A7B">
        <w:trPr>
          <w:jc w:val="center"/>
        </w:trPr>
        <w:tc>
          <w:tcPr>
            <w:tcW w:w="3487" w:type="dxa"/>
            <w:tcBorders>
              <w:top w:val="single" w:sz="4" w:space="0" w:color="auto"/>
            </w:tcBorders>
          </w:tcPr>
          <w:p w14:paraId="2303214E" w14:textId="77777777" w:rsidR="001C1A7B" w:rsidRPr="007A232E" w:rsidRDefault="001C1A7B" w:rsidP="001C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7" w:type="dxa"/>
            <w:tcBorders>
              <w:top w:val="single" w:sz="4" w:space="0" w:color="auto"/>
            </w:tcBorders>
          </w:tcPr>
          <w:p w14:paraId="00A5398B" w14:textId="77777777" w:rsidR="001C1A7B" w:rsidRPr="007A232E" w:rsidRDefault="001C1A7B" w:rsidP="001C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3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r one SD increase</w:t>
            </w:r>
          </w:p>
        </w:tc>
        <w:tc>
          <w:tcPr>
            <w:tcW w:w="3487" w:type="dxa"/>
            <w:tcBorders>
              <w:top w:val="single" w:sz="4" w:space="0" w:color="auto"/>
            </w:tcBorders>
          </w:tcPr>
          <w:p w14:paraId="5D9D4A02" w14:textId="77777777" w:rsidR="001C1A7B" w:rsidRPr="007A232E" w:rsidRDefault="001C1A7B" w:rsidP="001C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3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r one score increase</w:t>
            </w:r>
          </w:p>
        </w:tc>
      </w:tr>
      <w:tr w:rsidR="001C1A7B" w:rsidRPr="007A232E" w14:paraId="49509EE5" w14:textId="77777777" w:rsidTr="001C1A7B">
        <w:trPr>
          <w:jc w:val="center"/>
        </w:trPr>
        <w:tc>
          <w:tcPr>
            <w:tcW w:w="3487" w:type="dxa"/>
          </w:tcPr>
          <w:p w14:paraId="3AF045D1" w14:textId="77777777" w:rsidR="001C1A7B" w:rsidRPr="007A232E" w:rsidRDefault="001C1A7B" w:rsidP="001C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32E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3487" w:type="dxa"/>
          </w:tcPr>
          <w:p w14:paraId="2E42F076" w14:textId="77777777" w:rsidR="001C1A7B" w:rsidRPr="007A232E" w:rsidRDefault="001C1A7B" w:rsidP="001C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7" w:type="dxa"/>
          </w:tcPr>
          <w:p w14:paraId="590FAC44" w14:textId="77777777" w:rsidR="001C1A7B" w:rsidRPr="007A232E" w:rsidRDefault="001C1A7B" w:rsidP="001C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1A7B" w:rsidRPr="007A232E" w14:paraId="07066828" w14:textId="77777777" w:rsidTr="001C1A7B">
        <w:trPr>
          <w:jc w:val="center"/>
        </w:trPr>
        <w:tc>
          <w:tcPr>
            <w:tcW w:w="3487" w:type="dxa"/>
            <w:vAlign w:val="center"/>
          </w:tcPr>
          <w:p w14:paraId="34EC8A23" w14:textId="66234023" w:rsidR="001C1A7B" w:rsidRPr="007A232E" w:rsidRDefault="001C1A7B" w:rsidP="001C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3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rude model</w:t>
            </w:r>
          </w:p>
        </w:tc>
        <w:tc>
          <w:tcPr>
            <w:tcW w:w="3487" w:type="dxa"/>
          </w:tcPr>
          <w:p w14:paraId="464F4637" w14:textId="6BEC72F0" w:rsidR="001C1A7B" w:rsidRPr="007A232E" w:rsidRDefault="001C1A7B" w:rsidP="001C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32E">
              <w:rPr>
                <w:rFonts w:ascii="Times New Roman" w:hAnsi="Times New Roman" w:cs="Times New Roman"/>
                <w:sz w:val="24"/>
                <w:szCs w:val="24"/>
              </w:rPr>
              <w:t>2.81 (2.35, 3.40)</w:t>
            </w:r>
          </w:p>
        </w:tc>
        <w:tc>
          <w:tcPr>
            <w:tcW w:w="3487" w:type="dxa"/>
          </w:tcPr>
          <w:p w14:paraId="6A457E2D" w14:textId="4A884FC3" w:rsidR="001C1A7B" w:rsidRPr="007A232E" w:rsidRDefault="001C1A7B" w:rsidP="001C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32E">
              <w:rPr>
                <w:rFonts w:ascii="Times New Roman" w:hAnsi="Times New Roman" w:cs="Times New Roman"/>
                <w:sz w:val="24"/>
                <w:szCs w:val="24"/>
              </w:rPr>
              <w:t>1.45 (1.36, 1.55)</w:t>
            </w:r>
          </w:p>
        </w:tc>
      </w:tr>
      <w:tr w:rsidR="001C1A7B" w:rsidRPr="007A232E" w14:paraId="5D2D29FF" w14:textId="77777777" w:rsidTr="001C1A7B">
        <w:trPr>
          <w:jc w:val="center"/>
        </w:trPr>
        <w:tc>
          <w:tcPr>
            <w:tcW w:w="3487" w:type="dxa"/>
            <w:vAlign w:val="center"/>
          </w:tcPr>
          <w:p w14:paraId="1BD677E9" w14:textId="71605C5F" w:rsidR="001C1A7B" w:rsidRPr="007A232E" w:rsidRDefault="001C1A7B" w:rsidP="001C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3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djusted model 1 </w:t>
            </w:r>
            <w:r w:rsidRPr="007A232E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487" w:type="dxa"/>
          </w:tcPr>
          <w:p w14:paraId="0B183D82" w14:textId="1CEEF982" w:rsidR="001C1A7B" w:rsidRPr="007A232E" w:rsidRDefault="001C1A7B" w:rsidP="001C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32E">
              <w:rPr>
                <w:rFonts w:ascii="Times New Roman" w:hAnsi="Times New Roman" w:cs="Times New Roman"/>
                <w:sz w:val="24"/>
                <w:szCs w:val="24"/>
              </w:rPr>
              <w:t>2.86 (2.38, 3.46)</w:t>
            </w:r>
          </w:p>
        </w:tc>
        <w:tc>
          <w:tcPr>
            <w:tcW w:w="3487" w:type="dxa"/>
          </w:tcPr>
          <w:p w14:paraId="3BFC67F6" w14:textId="6B901D26" w:rsidR="001C1A7B" w:rsidRPr="007A232E" w:rsidRDefault="001C1A7B" w:rsidP="001C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32E">
              <w:rPr>
                <w:rFonts w:ascii="Times New Roman" w:hAnsi="Times New Roman" w:cs="Times New Roman"/>
                <w:sz w:val="24"/>
                <w:szCs w:val="24"/>
              </w:rPr>
              <w:t>1.46 (1.37, 1.56)</w:t>
            </w:r>
          </w:p>
        </w:tc>
      </w:tr>
      <w:tr w:rsidR="001C1A7B" w:rsidRPr="007A232E" w14:paraId="63D4BA6A" w14:textId="77777777" w:rsidTr="001C1A7B">
        <w:trPr>
          <w:jc w:val="center"/>
        </w:trPr>
        <w:tc>
          <w:tcPr>
            <w:tcW w:w="3487" w:type="dxa"/>
            <w:vAlign w:val="center"/>
          </w:tcPr>
          <w:p w14:paraId="28B10F7A" w14:textId="18C4AAAA" w:rsidR="001C1A7B" w:rsidRPr="007A232E" w:rsidRDefault="001C1A7B" w:rsidP="001C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3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djusted model 2 </w:t>
            </w:r>
            <w:r w:rsidRPr="007A232E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487" w:type="dxa"/>
          </w:tcPr>
          <w:p w14:paraId="6F77E3B8" w14:textId="76287DBF" w:rsidR="001C1A7B" w:rsidRPr="007A232E" w:rsidRDefault="001C1A7B" w:rsidP="001C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32E">
              <w:rPr>
                <w:rFonts w:ascii="Times New Roman" w:hAnsi="Times New Roman" w:cs="Times New Roman"/>
                <w:sz w:val="24"/>
                <w:szCs w:val="24"/>
              </w:rPr>
              <w:t>2.84 (2.33, 3.50)</w:t>
            </w:r>
          </w:p>
        </w:tc>
        <w:tc>
          <w:tcPr>
            <w:tcW w:w="3487" w:type="dxa"/>
          </w:tcPr>
          <w:p w14:paraId="65680D57" w14:textId="08226142" w:rsidR="001C1A7B" w:rsidRPr="007A232E" w:rsidRDefault="001C1A7B" w:rsidP="001C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32E">
              <w:rPr>
                <w:rFonts w:ascii="Times New Roman" w:hAnsi="Times New Roman" w:cs="Times New Roman"/>
                <w:sz w:val="24"/>
                <w:szCs w:val="24"/>
              </w:rPr>
              <w:t>1.46 (1.36, 1.57)</w:t>
            </w:r>
          </w:p>
        </w:tc>
      </w:tr>
      <w:tr w:rsidR="001C1A7B" w:rsidRPr="007A232E" w14:paraId="41A256E2" w14:textId="77777777" w:rsidTr="001C1A7B">
        <w:trPr>
          <w:jc w:val="center"/>
        </w:trPr>
        <w:tc>
          <w:tcPr>
            <w:tcW w:w="3487" w:type="dxa"/>
          </w:tcPr>
          <w:p w14:paraId="73005F5A" w14:textId="77777777" w:rsidR="001C1A7B" w:rsidRPr="007A232E" w:rsidRDefault="001C1A7B" w:rsidP="001C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32E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3487" w:type="dxa"/>
          </w:tcPr>
          <w:p w14:paraId="54C0AB02" w14:textId="77777777" w:rsidR="001C1A7B" w:rsidRPr="007A232E" w:rsidRDefault="001C1A7B" w:rsidP="001C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7" w:type="dxa"/>
          </w:tcPr>
          <w:p w14:paraId="7E6D494F" w14:textId="77777777" w:rsidR="001C1A7B" w:rsidRPr="007A232E" w:rsidRDefault="001C1A7B" w:rsidP="001C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1A7B" w:rsidRPr="007A232E" w14:paraId="076A0B01" w14:textId="77777777" w:rsidTr="001C1A7B">
        <w:trPr>
          <w:jc w:val="center"/>
        </w:trPr>
        <w:tc>
          <w:tcPr>
            <w:tcW w:w="3487" w:type="dxa"/>
            <w:vAlign w:val="center"/>
          </w:tcPr>
          <w:p w14:paraId="0BEBE742" w14:textId="4BD402DD" w:rsidR="001C1A7B" w:rsidRPr="007A232E" w:rsidRDefault="001C1A7B" w:rsidP="001C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3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rude model</w:t>
            </w:r>
          </w:p>
        </w:tc>
        <w:tc>
          <w:tcPr>
            <w:tcW w:w="3487" w:type="dxa"/>
          </w:tcPr>
          <w:p w14:paraId="2C918187" w14:textId="392C51D9" w:rsidR="001C1A7B" w:rsidRPr="007A232E" w:rsidRDefault="001C1A7B" w:rsidP="001C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32E">
              <w:rPr>
                <w:rFonts w:ascii="Times New Roman" w:hAnsi="Times New Roman" w:cs="Times New Roman"/>
                <w:sz w:val="24"/>
                <w:szCs w:val="24"/>
              </w:rPr>
              <w:t>2.46 (1.81, 3.43)</w:t>
            </w:r>
          </w:p>
        </w:tc>
        <w:tc>
          <w:tcPr>
            <w:tcW w:w="3487" w:type="dxa"/>
          </w:tcPr>
          <w:p w14:paraId="6522E9A3" w14:textId="7DBD3923" w:rsidR="001C1A7B" w:rsidRPr="007A232E" w:rsidRDefault="001C1A7B" w:rsidP="001C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32E">
              <w:rPr>
                <w:rFonts w:ascii="Times New Roman" w:hAnsi="Times New Roman" w:cs="Times New Roman"/>
                <w:sz w:val="24"/>
                <w:szCs w:val="24"/>
              </w:rPr>
              <w:t>1.38 (1.24, 1.56)</w:t>
            </w:r>
          </w:p>
        </w:tc>
      </w:tr>
      <w:tr w:rsidR="001C1A7B" w:rsidRPr="007A232E" w14:paraId="5043B653" w14:textId="77777777" w:rsidTr="001C1A7B">
        <w:trPr>
          <w:jc w:val="center"/>
        </w:trPr>
        <w:tc>
          <w:tcPr>
            <w:tcW w:w="3487" w:type="dxa"/>
            <w:vAlign w:val="center"/>
          </w:tcPr>
          <w:p w14:paraId="0A34D15A" w14:textId="1F7EC096" w:rsidR="001C1A7B" w:rsidRPr="007A232E" w:rsidRDefault="001C1A7B" w:rsidP="001C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3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djusted model 1 </w:t>
            </w:r>
            <w:r w:rsidRPr="007A232E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487" w:type="dxa"/>
          </w:tcPr>
          <w:p w14:paraId="45512B9E" w14:textId="4D112853" w:rsidR="001C1A7B" w:rsidRPr="007A232E" w:rsidRDefault="001C1A7B" w:rsidP="001C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32E">
              <w:rPr>
                <w:rFonts w:ascii="Times New Roman" w:hAnsi="Times New Roman" w:cs="Times New Roman"/>
                <w:sz w:val="24"/>
                <w:szCs w:val="24"/>
              </w:rPr>
              <w:t>2.43 (1.77, 3.41)</w:t>
            </w:r>
          </w:p>
        </w:tc>
        <w:tc>
          <w:tcPr>
            <w:tcW w:w="3487" w:type="dxa"/>
          </w:tcPr>
          <w:p w14:paraId="56031B86" w14:textId="6E389A18" w:rsidR="001C1A7B" w:rsidRPr="007A232E" w:rsidRDefault="001C1A7B" w:rsidP="001C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32E">
              <w:rPr>
                <w:rFonts w:ascii="Times New Roman" w:hAnsi="Times New Roman" w:cs="Times New Roman"/>
                <w:sz w:val="24"/>
                <w:szCs w:val="24"/>
              </w:rPr>
              <w:t>1.38 (1.23, 1.56)</w:t>
            </w:r>
          </w:p>
        </w:tc>
      </w:tr>
      <w:tr w:rsidR="001C1A7B" w:rsidRPr="007A232E" w14:paraId="5A4D151C" w14:textId="77777777" w:rsidTr="001C1A7B">
        <w:trPr>
          <w:jc w:val="center"/>
        </w:trPr>
        <w:tc>
          <w:tcPr>
            <w:tcW w:w="3487" w:type="dxa"/>
            <w:vAlign w:val="center"/>
          </w:tcPr>
          <w:p w14:paraId="50B67567" w14:textId="5CAF0E56" w:rsidR="001C1A7B" w:rsidRPr="007A232E" w:rsidRDefault="001C1A7B" w:rsidP="001C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3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djusted model 2 </w:t>
            </w:r>
            <w:r w:rsidRPr="007A232E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487" w:type="dxa"/>
          </w:tcPr>
          <w:p w14:paraId="0790C3BC" w14:textId="2700B2FD" w:rsidR="001C1A7B" w:rsidRPr="007A232E" w:rsidRDefault="001C1A7B" w:rsidP="001C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32E">
              <w:rPr>
                <w:rFonts w:ascii="Times New Roman" w:hAnsi="Times New Roman" w:cs="Times New Roman"/>
                <w:sz w:val="24"/>
                <w:szCs w:val="24"/>
              </w:rPr>
              <w:t>2.47 (1.71, 3.70)</w:t>
            </w:r>
          </w:p>
        </w:tc>
        <w:tc>
          <w:tcPr>
            <w:tcW w:w="3487" w:type="dxa"/>
          </w:tcPr>
          <w:p w14:paraId="57B1C7DC" w14:textId="2E686B8B" w:rsidR="001C1A7B" w:rsidRPr="007A232E" w:rsidRDefault="001C1A7B" w:rsidP="001C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32E">
              <w:rPr>
                <w:rFonts w:ascii="Times New Roman" w:hAnsi="Times New Roman" w:cs="Times New Roman"/>
                <w:sz w:val="24"/>
                <w:szCs w:val="24"/>
              </w:rPr>
              <w:t>1.38 (1.21, 1.60)</w:t>
            </w:r>
          </w:p>
        </w:tc>
      </w:tr>
      <w:tr w:rsidR="001C1A7B" w:rsidRPr="007A232E" w14:paraId="0326C7B2" w14:textId="77777777" w:rsidTr="001C1A7B">
        <w:trPr>
          <w:jc w:val="center"/>
        </w:trPr>
        <w:tc>
          <w:tcPr>
            <w:tcW w:w="3487" w:type="dxa"/>
          </w:tcPr>
          <w:p w14:paraId="5A2FA7B1" w14:textId="77777777" w:rsidR="001C1A7B" w:rsidRPr="007A232E" w:rsidRDefault="001C1A7B" w:rsidP="001C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32E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3487" w:type="dxa"/>
          </w:tcPr>
          <w:p w14:paraId="66B43CFD" w14:textId="77777777" w:rsidR="001C1A7B" w:rsidRPr="007A232E" w:rsidRDefault="001C1A7B" w:rsidP="001C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7" w:type="dxa"/>
          </w:tcPr>
          <w:p w14:paraId="2B94B66A" w14:textId="77777777" w:rsidR="001C1A7B" w:rsidRPr="007A232E" w:rsidRDefault="001C1A7B" w:rsidP="001C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1A7B" w:rsidRPr="007A232E" w14:paraId="1E406D8A" w14:textId="77777777" w:rsidTr="001C1A7B">
        <w:trPr>
          <w:jc w:val="center"/>
        </w:trPr>
        <w:tc>
          <w:tcPr>
            <w:tcW w:w="3487" w:type="dxa"/>
            <w:vAlign w:val="center"/>
          </w:tcPr>
          <w:p w14:paraId="01C79A36" w14:textId="42C5DCE6" w:rsidR="001C1A7B" w:rsidRPr="007A232E" w:rsidRDefault="001C1A7B" w:rsidP="001C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3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rude model</w:t>
            </w:r>
          </w:p>
        </w:tc>
        <w:tc>
          <w:tcPr>
            <w:tcW w:w="3487" w:type="dxa"/>
          </w:tcPr>
          <w:p w14:paraId="2EA61BD9" w14:textId="73EBF380" w:rsidR="001C1A7B" w:rsidRPr="007A232E" w:rsidRDefault="001C1A7B" w:rsidP="001C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32E">
              <w:rPr>
                <w:rFonts w:ascii="Times New Roman" w:hAnsi="Times New Roman" w:cs="Times New Roman"/>
                <w:sz w:val="24"/>
                <w:szCs w:val="24"/>
              </w:rPr>
              <w:t>3.00 (2.41, 3.79)</w:t>
            </w:r>
          </w:p>
        </w:tc>
        <w:tc>
          <w:tcPr>
            <w:tcW w:w="3487" w:type="dxa"/>
          </w:tcPr>
          <w:p w14:paraId="35872FC5" w14:textId="009BF539" w:rsidR="001C1A7B" w:rsidRPr="007A232E" w:rsidRDefault="001C1A7B" w:rsidP="001C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32E">
              <w:rPr>
                <w:rFonts w:ascii="Times New Roman" w:hAnsi="Times New Roman" w:cs="Times New Roman"/>
                <w:sz w:val="24"/>
                <w:szCs w:val="24"/>
              </w:rPr>
              <w:t>1.49 (1.37, 1.62)</w:t>
            </w:r>
          </w:p>
        </w:tc>
      </w:tr>
      <w:tr w:rsidR="001C1A7B" w:rsidRPr="007A232E" w14:paraId="7BC3425D" w14:textId="77777777" w:rsidTr="001C1A7B">
        <w:trPr>
          <w:jc w:val="center"/>
        </w:trPr>
        <w:tc>
          <w:tcPr>
            <w:tcW w:w="3487" w:type="dxa"/>
            <w:vAlign w:val="center"/>
          </w:tcPr>
          <w:p w14:paraId="28B6F9DC" w14:textId="3BB82D5C" w:rsidR="001C1A7B" w:rsidRPr="007A232E" w:rsidRDefault="001C1A7B" w:rsidP="001C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3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djusted model 1 </w:t>
            </w:r>
            <w:r w:rsidRPr="007A232E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487" w:type="dxa"/>
          </w:tcPr>
          <w:p w14:paraId="1C285A74" w14:textId="6B43B672" w:rsidR="001C1A7B" w:rsidRPr="007A232E" w:rsidRDefault="001C1A7B" w:rsidP="001C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32E">
              <w:rPr>
                <w:rFonts w:ascii="Times New Roman" w:hAnsi="Times New Roman" w:cs="Times New Roman"/>
                <w:sz w:val="24"/>
                <w:szCs w:val="24"/>
              </w:rPr>
              <w:t>3.10 (2.48, 3.94)</w:t>
            </w:r>
          </w:p>
        </w:tc>
        <w:tc>
          <w:tcPr>
            <w:tcW w:w="3487" w:type="dxa"/>
          </w:tcPr>
          <w:p w14:paraId="5322DE9E" w14:textId="0E18C999" w:rsidR="001C1A7B" w:rsidRPr="007A232E" w:rsidRDefault="001C1A7B" w:rsidP="001C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32E">
              <w:rPr>
                <w:rFonts w:ascii="Times New Roman" w:hAnsi="Times New Roman" w:cs="Times New Roman"/>
                <w:sz w:val="24"/>
                <w:szCs w:val="24"/>
              </w:rPr>
              <w:t>1.50 (1.39, 1.64)</w:t>
            </w:r>
          </w:p>
        </w:tc>
      </w:tr>
      <w:tr w:rsidR="001C1A7B" w:rsidRPr="007A232E" w14:paraId="43615618" w14:textId="77777777" w:rsidTr="001C1A7B">
        <w:trPr>
          <w:jc w:val="center"/>
        </w:trPr>
        <w:tc>
          <w:tcPr>
            <w:tcW w:w="3487" w:type="dxa"/>
            <w:vAlign w:val="center"/>
          </w:tcPr>
          <w:p w14:paraId="0CD5EA5E" w14:textId="23B0F90B" w:rsidR="001C1A7B" w:rsidRPr="007A232E" w:rsidRDefault="001C1A7B" w:rsidP="001C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3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djusted model 2 </w:t>
            </w:r>
            <w:r w:rsidRPr="007A232E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487" w:type="dxa"/>
          </w:tcPr>
          <w:p w14:paraId="03AC1EFA" w14:textId="699FA2CE" w:rsidR="001C1A7B" w:rsidRPr="007A232E" w:rsidRDefault="001C1A7B" w:rsidP="001C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32E">
              <w:rPr>
                <w:rFonts w:ascii="Times New Roman" w:hAnsi="Times New Roman" w:cs="Times New Roman"/>
                <w:sz w:val="24"/>
                <w:szCs w:val="24"/>
              </w:rPr>
              <w:t>3.28 (2.54, 4.33)</w:t>
            </w:r>
          </w:p>
        </w:tc>
        <w:tc>
          <w:tcPr>
            <w:tcW w:w="3487" w:type="dxa"/>
          </w:tcPr>
          <w:p w14:paraId="7D2D068D" w14:textId="748CD096" w:rsidR="001C1A7B" w:rsidRPr="007A232E" w:rsidRDefault="001C1A7B" w:rsidP="001C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32E">
              <w:rPr>
                <w:rFonts w:ascii="Times New Roman" w:hAnsi="Times New Roman" w:cs="Times New Roman"/>
                <w:sz w:val="24"/>
                <w:szCs w:val="24"/>
              </w:rPr>
              <w:t>1.54 (1.40, 1.70)</w:t>
            </w:r>
          </w:p>
        </w:tc>
      </w:tr>
    </w:tbl>
    <w:p w14:paraId="0830AEC3" w14:textId="1E2B9689" w:rsidR="00466AF5" w:rsidRPr="007A232E" w:rsidRDefault="00466AF5" w:rsidP="001C1A7B">
      <w:pPr>
        <w:jc w:val="left"/>
        <w:rPr>
          <w:rFonts w:ascii="Times New Roman" w:hAnsi="Times New Roman" w:cs="Times New Roman"/>
          <w:sz w:val="24"/>
          <w:szCs w:val="24"/>
        </w:rPr>
      </w:pPr>
      <w:r w:rsidRPr="007A232E">
        <w:rPr>
          <w:rFonts w:ascii="Times New Roman" w:hAnsi="Times New Roman" w:cs="Times New Roman"/>
          <w:sz w:val="24"/>
          <w:szCs w:val="24"/>
        </w:rPr>
        <w:t xml:space="preserve">* </w:t>
      </w:r>
      <w:bookmarkStart w:id="2" w:name="_Hlk40518806"/>
      <w:r w:rsidR="00AD0E02" w:rsidRPr="007A232E">
        <w:rPr>
          <w:rFonts w:ascii="Times New Roman" w:hAnsi="Times New Roman" w:cs="Times New Roman"/>
          <w:sz w:val="24"/>
          <w:szCs w:val="24"/>
        </w:rPr>
        <w:t xml:space="preserve">PSQI, Pittsburgh Sleep Quality Index; PHQ-9, Patient Health Questionnaire-9; </w:t>
      </w:r>
      <w:r w:rsidRPr="007A232E">
        <w:rPr>
          <w:rFonts w:ascii="Times New Roman" w:hAnsi="Times New Roman" w:cs="Times New Roman"/>
          <w:sz w:val="24"/>
          <w:szCs w:val="24"/>
        </w:rPr>
        <w:t>SD, standard deviation.</w:t>
      </w:r>
    </w:p>
    <w:bookmarkEnd w:id="2"/>
    <w:p w14:paraId="4EAD32B9" w14:textId="77777777" w:rsidR="00466AF5" w:rsidRPr="007A232E" w:rsidRDefault="00466AF5" w:rsidP="001C1A7B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7A232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 w:rsidRPr="007A232E">
        <w:rPr>
          <w:rFonts w:ascii="Times New Roman" w:hAnsi="Times New Roman" w:cs="Times New Roman"/>
          <w:sz w:val="24"/>
          <w:szCs w:val="24"/>
        </w:rPr>
        <w:t xml:space="preserve"> Odds ratio (95% confidence interval) (all such values).</w:t>
      </w:r>
    </w:p>
    <w:p w14:paraId="657FD2C6" w14:textId="77777777" w:rsidR="00466AF5" w:rsidRPr="007A232E" w:rsidRDefault="00466AF5" w:rsidP="001C1A7B">
      <w:pPr>
        <w:jc w:val="left"/>
        <w:rPr>
          <w:rFonts w:ascii="Times New Roman" w:hAnsi="Times New Roman" w:cs="Times New Roman"/>
          <w:sz w:val="24"/>
          <w:szCs w:val="24"/>
        </w:rPr>
      </w:pPr>
      <w:r w:rsidRPr="007A232E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7A232E">
        <w:rPr>
          <w:rFonts w:ascii="Times New Roman" w:hAnsi="Times New Roman" w:cs="Times New Roman"/>
          <w:sz w:val="24"/>
          <w:szCs w:val="24"/>
        </w:rPr>
        <w:t xml:space="preserve"> Adjusted for age, body mass index, and sex (if appropriate).</w:t>
      </w:r>
    </w:p>
    <w:p w14:paraId="73C5E186" w14:textId="77777777" w:rsidR="00466AF5" w:rsidRPr="007A232E" w:rsidRDefault="00466AF5" w:rsidP="001C1A7B">
      <w:pPr>
        <w:jc w:val="left"/>
        <w:rPr>
          <w:rFonts w:ascii="Times New Roman" w:hAnsi="Times New Roman" w:cs="Times New Roman"/>
          <w:sz w:val="24"/>
          <w:szCs w:val="24"/>
        </w:rPr>
      </w:pPr>
      <w:r w:rsidRPr="007A232E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7A232E">
        <w:rPr>
          <w:rFonts w:ascii="Times New Roman" w:hAnsi="Times New Roman" w:cs="Times New Roman"/>
          <w:sz w:val="24"/>
          <w:szCs w:val="24"/>
        </w:rPr>
        <w:t xml:space="preserve"> Adjusted for age, body mass index, sex (if appropriate), physical activity, household income, working time, night shifts, visiting friends constantly, religious or not, marital status, siblings or not, experienced a major life event or not, current year of residency, smoking status, alcohol consumption, coffee intake, and specialty.</w:t>
      </w:r>
    </w:p>
    <w:p w14:paraId="0969CB97" w14:textId="77777777" w:rsidR="00466AF5" w:rsidRPr="007A232E" w:rsidRDefault="00466AF5" w:rsidP="001C1A7B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905676F" w14:textId="7E5592BF" w:rsidR="005D1462" w:rsidRPr="001C1A7B" w:rsidRDefault="005D1462" w:rsidP="001C1A7B">
      <w:pPr>
        <w:rPr>
          <w:rFonts w:ascii="Times New Roman" w:hAnsi="Times New Roman" w:cs="Times New Roman"/>
          <w:sz w:val="24"/>
          <w:szCs w:val="24"/>
        </w:rPr>
      </w:pPr>
    </w:p>
    <w:sectPr w:rsidR="005D1462" w:rsidRPr="001C1A7B" w:rsidSect="001C1A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9729C0" w14:textId="77777777" w:rsidR="004E0557" w:rsidRDefault="004E0557" w:rsidP="00466AF5">
      <w:r>
        <w:separator/>
      </w:r>
    </w:p>
  </w:endnote>
  <w:endnote w:type="continuationSeparator" w:id="0">
    <w:p w14:paraId="1274962E" w14:textId="77777777" w:rsidR="004E0557" w:rsidRDefault="004E0557" w:rsidP="00466A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6274A4" w14:textId="77777777" w:rsidR="004E0557" w:rsidRDefault="004E0557" w:rsidP="00466AF5">
      <w:r>
        <w:separator/>
      </w:r>
    </w:p>
  </w:footnote>
  <w:footnote w:type="continuationSeparator" w:id="0">
    <w:p w14:paraId="50936F94" w14:textId="77777777" w:rsidR="004E0557" w:rsidRDefault="004E0557" w:rsidP="00466A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EwszQzsDQ1MgCyzZV0lIJTi4sz8/NACoxrAa1wRyksAAAA"/>
  </w:docVars>
  <w:rsids>
    <w:rsidRoot w:val="005D1462"/>
    <w:rsid w:val="00051136"/>
    <w:rsid w:val="00127048"/>
    <w:rsid w:val="00153314"/>
    <w:rsid w:val="001C1A7B"/>
    <w:rsid w:val="00466AF5"/>
    <w:rsid w:val="004C0E48"/>
    <w:rsid w:val="004E0557"/>
    <w:rsid w:val="005D1462"/>
    <w:rsid w:val="00656237"/>
    <w:rsid w:val="00754D0E"/>
    <w:rsid w:val="007A232E"/>
    <w:rsid w:val="008A120F"/>
    <w:rsid w:val="00906F84"/>
    <w:rsid w:val="00A46B8A"/>
    <w:rsid w:val="00AD0E02"/>
    <w:rsid w:val="00B26B35"/>
    <w:rsid w:val="00BA6D28"/>
    <w:rsid w:val="00FF3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DBCDE4"/>
  <w15:chartTrackingRefBased/>
  <w15:docId w15:val="{7CFFCEFE-0A50-4412-A1F5-E6298008E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6A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6A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6A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6A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6AF5"/>
    <w:rPr>
      <w:sz w:val="18"/>
      <w:szCs w:val="18"/>
    </w:rPr>
  </w:style>
  <w:style w:type="table" w:styleId="a7">
    <w:name w:val="Table Grid"/>
    <w:basedOn w:val="a1"/>
    <w:uiPriority w:val="39"/>
    <w:rsid w:val="00466A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80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</dc:creator>
  <cp:keywords/>
  <dc:description/>
  <cp:lastModifiedBy>刘 雅姝</cp:lastModifiedBy>
  <cp:revision>11</cp:revision>
  <dcterms:created xsi:type="dcterms:W3CDTF">2020-05-16T02:26:00Z</dcterms:created>
  <dcterms:modified xsi:type="dcterms:W3CDTF">2021-04-30T12:30:00Z</dcterms:modified>
</cp:coreProperties>
</file>